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Table S1. Protein identities of the differentially expressed proteins in fibroblast, f-rES and p-rES cells.</w:t>
      </w:r>
    </w:p>
    <w:tbl>
      <w:tblPr>
        <w:tblW w:w="14956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8"/>
        <w:gridCol w:w="5117"/>
        <w:gridCol w:w="1001"/>
        <w:gridCol w:w="1579"/>
        <w:gridCol w:w="2120"/>
        <w:gridCol w:w="1112"/>
        <w:gridCol w:w="1559"/>
        <w:gridCol w:w="1900"/>
      </w:tblGrid>
      <w:tr>
        <w:trPr>
          <w:trHeight w:val="199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o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o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Identity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Bank Accessio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rce specie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DI-MS PM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DI-MS-M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oretical Mr/pI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yclophilin 18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I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292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/52(8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68, 91, 12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54/6.9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yclophilin 18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I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292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/33(6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(55, 99)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54/6.9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aldehyde 3-phosphate dehydrogen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249643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65, 9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2/9.4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eraldehyde 3-phosphate dehydrogen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353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5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025/8.5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elin expression factor 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EF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242548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25 (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00/9.3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ectin-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9344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us muscul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(48, 47)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38/5.32</w:t>
            </w:r>
          </w:p>
        </w:tc>
      </w:tr>
      <w:tr>
        <w:trPr>
          <w:trHeight w:val="277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TP synthase, H+ transporting, mitochondrial F1 complex,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ubunit precursor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5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475781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0, 8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828/9.1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nexin A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780728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/45(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873/6.92</w:t>
            </w:r>
          </w:p>
        </w:tc>
      </w:tr>
      <w:tr>
        <w:trPr>
          <w:trHeight w:val="33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similar to Glyceraldehyde-3-phosphate dehydrogen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26847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48(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284/8.0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B2A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0993981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/64(5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4, 9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80/4.4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ulin,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10643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/53(3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095/4.7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70331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ryctolagus cunicul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/60(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48, 77, 64, 4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996/6.2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yosin light chain isoform LC17b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L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5357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s scrof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44(7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1/4.4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ulin, alpha 4a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A4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773536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55(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45, 65, 6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510/4.9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mma-act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647861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via porcel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/49(7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5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3/5.2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70 kDa protein 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741538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63(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(4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288/ 5.3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similar to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nolase isoform 3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7395671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nis famili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54(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07/ 8.03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similar to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enolase isoform 1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69541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us cabal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54(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509/6.3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, aortic smooth muscl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TA_BOVI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3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381/5.23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5582456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aca fascicul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/45(5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2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81/7.1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hosphatidylethanolamine-binding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BP (PBP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3727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35(5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95/6.5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chondrial F1-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5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19430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28 (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313/8.2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17767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s scrof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0/5.45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eta act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24008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4/4.74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70331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ryctolagus cunicul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/31 (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71, 48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996/6.2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B2A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109939814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/39 (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80/ 4.4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ositol-1,4,5-triphosphate receptor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PR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TPR1_RAT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attus norvegic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24 (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6486/5.7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249643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69, 8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2/9.4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filin-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FL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F1_MOUSE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us muscul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/33 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76/8.2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ukaryotic translation initiation factor 5A-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IF5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423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76/5.0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isulfide-isomer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H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973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/56 (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83, 55, 8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172/4.7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198275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/85 (7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74, 6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712/5.0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07800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/60 (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7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590/4.9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86090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icetulus grise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/83 (8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60, 9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611/4.75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similar to Phosphoglycerate kinase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74484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us cabal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57 (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82, 56, 5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409/7.9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PYM_RABIT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/77 (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24/7.6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PYM_RABIT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64 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1, 8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24/7.6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yruvate kinase, muscl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198156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42 (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378/7.1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plasmic linker 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LN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06310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/33 (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260/6.1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PYM_RABIT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/49 (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24/7.62</w:t>
            </w:r>
          </w:p>
        </w:tc>
      </w:tr>
      <w:tr>
        <w:trPr>
          <w:trHeight w:val="33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yruvate kinase isozymes M1/M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PYM_RABIT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38 (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24/7.62</w:t>
            </w:r>
          </w:p>
        </w:tc>
      </w:tr>
      <w:tr>
        <w:trPr>
          <w:trHeight w:val="34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disulfide isomerase-associated 3 precursor (predicted) </w:t>
            </w:r>
          </w:p>
        </w:tc>
        <w:tc>
          <w:tcPr>
            <w:tcW w:w="1001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IA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1703087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/60 (5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45, 4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671/5.98</w:t>
            </w:r>
          </w:p>
        </w:tc>
      </w:tr>
      <w:tr>
        <w:trPr>
          <w:trHeight w:val="33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similar to Heat shock protein 60 isoform 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400507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nis famili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/40 (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835/5.4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RT8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T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6291398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43 (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(58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083/4.94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ulin beta-5 cha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BB5_BOVI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/52 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5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095/4.7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tochondrial ATP synthase, H+ transporting F1 complex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ubunit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5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895740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/56 (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80, 56, 4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550/5.2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desmon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170415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/18 (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531/6.9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desmon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170415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/46 (4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531/6.9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in-B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5041579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38 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289/5.3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611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ti-ds-DNA immunoglobulin heavy chain V region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3641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/29 (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39/9.4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ulin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5 cha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BB5_BOVI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49 (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9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095/4.7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llular retinoic acid-binding protein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ABP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ABP1_BOVI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44 (7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53/5.3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utathione S-transferase mu 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TM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290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7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572/6.3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similar to Tuba1 protein, partia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61560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nithorhynchus anatin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/34 (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47, 68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21/5.25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nexin A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XA2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780728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/62 (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873/6.9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isulfide-isomerase A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IA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1229326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70 (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099/5.8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enol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478443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/11 (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099/5.8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-3-3 Gamma In Complex With A Phosphoserine Peptid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WHA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8240794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37 (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25/4.8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S-transfer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5358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91/9.0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-complex protein 1, isoform CRA_c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867009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54 (5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2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89/4.7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-adenosylhomocysteine hydrol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HCY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6226337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36 (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70/6.0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protein HSP 90-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9437814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50 (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518/4.9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611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-adenosylmethionine synthase isoform type-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ETK2_HUMA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6, 7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75/6.0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-3-3 protein sigma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33S_HUMAN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/37 (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71/4.6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 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DX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14874755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48 (5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36/5.2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3PT_MOUSE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43, 58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67/8.14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osephosphate isomer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3606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25 (5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894/7.1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in A, Fructose 1,6-Bisphosphate Aldol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781027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39 (5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647/8.3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bonic anhydrase I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1858229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35 (5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596/6.95</w:t>
            </w:r>
          </w:p>
        </w:tc>
      </w:tr>
      <w:tr>
        <w:trPr>
          <w:trHeight w:val="8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bonic anhydrase I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1858229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34 (5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596/6.95</w:t>
            </w:r>
          </w:p>
        </w:tc>
      </w:tr>
      <w:tr>
        <w:trPr>
          <w:trHeight w:val="63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ess-induced-phosphoprotein 1 (STI1) (Hsc70/Hsp90-organizing protein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IP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|739837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nis lupus famili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28 (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148/6.35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similar to Heterogeneous nuclear ribonucleoprotein F (hnRNP F) isoform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NRNPF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57107167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nis famili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/48 (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48/5.3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zr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L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672310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49 (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291/6.0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2A prote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09939814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/53 (5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80/4.4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protein 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7677927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/31 (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559/8.0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similar to mitochondrial diablo-like protein isoform 1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BLO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4972069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us cabal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/25 (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851/5.7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86401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/11 (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0, 6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720/5.62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similar to cytoplasmic 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actin isoform 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0911905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aca mulatt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41 (3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55, 9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478/5.2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transfer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913532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26/6.8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-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6677395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os taurus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/49 (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102, 14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423/8.59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ast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G4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4752334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s scrof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/43 (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15/9.5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VCP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CP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1281845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43 (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4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69/4.88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named protein product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9008610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aca fascicular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/37 (6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90/4.7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UBB protein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851150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59 (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7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65/4.23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yosin regulatory light chain, LC2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64748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us scrofa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/38 (5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40/4.80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chondrial carrier triple repeat 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ART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23121892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/38 (2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073/9.2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rritin light chain 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TL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RIL1_MOUSE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/45 (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3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47/5.66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osin-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3248432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/25 (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82/5.83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ibosomal protein S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2293579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6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96/10.31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89573917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/26 (3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180/8.87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89573917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yctolagus cuniculu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41, 6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180/8.8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5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NRPA1 protein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i|157834095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omo sapiens 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/36 (7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98/7.26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type w:val="nextPage"/>
      <w:pgSz w:orient="landscape" w:w="16838" w:h="11906"/>
      <w:pgMar w:left="709" w:right="820" w:gutter="0" w:header="0" w:top="709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8:58:00Z</dcterms:created>
  <dc:creator>王思涵</dc:creator>
  <dc:description/>
  <dc:language>en-US</dc:language>
  <cp:lastModifiedBy>SYHUang</cp:lastModifiedBy>
  <dcterms:modified xsi:type="dcterms:W3CDTF">2013-06-11T09:12:00Z</dcterms:modified>
  <cp:revision>3</cp:revision>
  <dc:subject/>
  <dc:title>Table 2</dc:title>
</cp:coreProperties>
</file>